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999FDD" w14:textId="77777777" w:rsidR="00FA4182" w:rsidRDefault="001E23D1">
      <w:r w:rsidRPr="001E23D1">
        <w:rPr>
          <w:rFonts w:ascii="Times New Roman" w:hAnsi="Times New Roman" w:cs="Times New Roman"/>
          <w:lang w:val="en-GB"/>
        </w:rPr>
        <w:t>S</w:t>
      </w:r>
      <w:r w:rsidRPr="001E23D1">
        <w:rPr>
          <w:rFonts w:ascii="Times New Roman" w:hAnsi="Times New Roman" w:cs="Times New Roman"/>
        </w:rPr>
        <w:t>UPPLEMENTARY TABLE 3. Putative targets of PI1 and PI3 in Arabidopsis</w:t>
      </w:r>
      <w:r>
        <w:t>.</w:t>
      </w:r>
    </w:p>
    <w:tbl>
      <w:tblPr>
        <w:tblW w:w="86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0"/>
        <w:gridCol w:w="3046"/>
        <w:gridCol w:w="3827"/>
        <w:gridCol w:w="1134"/>
      </w:tblGrid>
      <w:tr w:rsidR="00FA4182" w14:paraId="2C1CCFEC" w14:textId="77777777">
        <w:trPr>
          <w:trHeight w:val="591"/>
        </w:trPr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A96C7EF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>PIs</w:t>
            </w:r>
          </w:p>
        </w:tc>
        <w:tc>
          <w:tcPr>
            <w:tcW w:w="30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581162F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>Mammalian target</w:t>
            </w:r>
          </w:p>
        </w:tc>
        <w:tc>
          <w:tcPr>
            <w:tcW w:w="3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43CD44E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>Putative targets in Arabidopsi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CA975E7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>Identity (%)</w:t>
            </w:r>
          </w:p>
        </w:tc>
      </w:tr>
      <w:tr w:rsidR="00FA4182" w14:paraId="2F07288B" w14:textId="77777777">
        <w:trPr>
          <w:trHeight w:val="591"/>
        </w:trPr>
        <w:tc>
          <w:tcPr>
            <w:tcW w:w="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86162A1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>PI1</w:t>
            </w:r>
          </w:p>
        </w:tc>
        <w:tc>
          <w:tcPr>
            <w:tcW w:w="30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B11A8C8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>USP1(Ubiquitin-specific protease</w:t>
            </w:r>
            <w:r w:rsidRPr="001E23D1">
              <w:rPr>
                <w:rFonts w:ascii="Times New Roman" w:eastAsia="SimSun" w:hAnsi="Times New Roman" w:cs="Times New Roman"/>
                <w:lang w:eastAsia="zh-CN"/>
              </w:rPr>
              <w:t>1</w:t>
            </w:r>
            <w:r w:rsidRPr="001E23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F84E8E1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>UBP3 (ubiquitin-specific protease 3), AT4G3991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8E6F30D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>33.71</w:t>
            </w:r>
          </w:p>
        </w:tc>
      </w:tr>
      <w:tr w:rsidR="00FA4182" w14:paraId="25000A96" w14:textId="77777777">
        <w:trPr>
          <w:trHeight w:val="591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0AB28C6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1480A53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3C0D630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 xml:space="preserve">UBP4 </w:t>
            </w:r>
            <w:r w:rsidRPr="001E23D1">
              <w:rPr>
                <w:rFonts w:ascii="Times New Roman" w:hAnsi="Times New Roman" w:cs="Times New Roman"/>
              </w:rPr>
              <w:t>(ubiquitin-specific protease 4), AT2G22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7E5C694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>33.33</w:t>
            </w:r>
          </w:p>
        </w:tc>
      </w:tr>
      <w:tr w:rsidR="00FA4182" w14:paraId="10E3574F" w14:textId="77777777">
        <w:trPr>
          <w:trHeight w:val="591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DA2E8C6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DC8A3F6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546D867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9E8BE90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A4182" w14:paraId="00F28249" w14:textId="77777777">
        <w:trPr>
          <w:trHeight w:val="591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C991FA0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>PI3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95F4A98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 xml:space="preserve">Gelatinases A (matrix </w:t>
            </w:r>
            <w:proofErr w:type="gramStart"/>
            <w:r w:rsidRPr="001E23D1">
              <w:rPr>
                <w:rFonts w:ascii="Times New Roman" w:hAnsi="Times New Roman" w:cs="Times New Roman"/>
              </w:rPr>
              <w:t>metalloproteinase-2</w:t>
            </w:r>
            <w:proofErr w:type="gramEnd"/>
            <w:r w:rsidRPr="001E23D1">
              <w:rPr>
                <w:rFonts w:ascii="Times New Roman" w:hAnsi="Times New Roman" w:cs="Times New Roman"/>
              </w:rPr>
              <w:t>, MMP2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7BD5A4B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>At5-MMP, AT1G59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63DEE7A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>40.80</w:t>
            </w:r>
          </w:p>
        </w:tc>
      </w:tr>
      <w:tr w:rsidR="00FA4182" w14:paraId="6A8CBB7B" w14:textId="77777777">
        <w:trPr>
          <w:trHeight w:val="591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27CD454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9EA81FE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489CCCE" w14:textId="002DBC16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>At1-MMP, AT</w:t>
            </w:r>
            <w:r w:rsidRPr="001E23D1">
              <w:rPr>
                <w:rFonts w:ascii="Times New Roman" w:hAnsi="Times New Roman" w:cs="Times New Roman"/>
              </w:rPr>
              <w:t>4</w:t>
            </w:r>
            <w:r w:rsidRPr="001E23D1">
              <w:rPr>
                <w:rFonts w:ascii="Times New Roman" w:eastAsia="SimSun" w:hAnsi="Times New Roman" w:cs="Times New Roman"/>
                <w:lang w:eastAsia="zh-CN"/>
              </w:rPr>
              <w:t>G</w:t>
            </w:r>
            <w:r w:rsidRPr="001E23D1">
              <w:rPr>
                <w:rFonts w:ascii="Times New Roman" w:hAnsi="Times New Roman" w:cs="Times New Roman"/>
              </w:rPr>
              <w:t>16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582EB60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>40.74</w:t>
            </w:r>
          </w:p>
        </w:tc>
      </w:tr>
      <w:tr w:rsidR="00FA4182" w14:paraId="7AA351C0" w14:textId="77777777">
        <w:trPr>
          <w:trHeight w:val="591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4015652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2594C33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6CD1426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>At3-MMP, AT1G24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48AC48E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>38.38</w:t>
            </w:r>
          </w:p>
        </w:tc>
      </w:tr>
      <w:tr w:rsidR="00FA4182" w14:paraId="3E1D98B4" w14:textId="77777777">
        <w:trPr>
          <w:trHeight w:val="591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6842E9B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7FCD3E3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95994AA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>At2-MMP, AT1G70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CA9187F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>37.85</w:t>
            </w:r>
          </w:p>
        </w:tc>
      </w:tr>
      <w:tr w:rsidR="00FA4182" w14:paraId="6EF8A80A" w14:textId="77777777">
        <w:trPr>
          <w:trHeight w:val="591"/>
        </w:trPr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077FFB2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698FC05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6093A0A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 xml:space="preserve">At4-MMP, </w:t>
            </w:r>
            <w:r w:rsidRPr="001E23D1">
              <w:rPr>
                <w:rFonts w:ascii="Times New Roman" w:hAnsi="Times New Roman" w:cs="Times New Roman"/>
              </w:rPr>
              <w:t>AT2G450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B044C86" w14:textId="77777777" w:rsidR="00FA4182" w:rsidRPr="001E23D1" w:rsidRDefault="001E23D1">
            <w:pPr>
              <w:rPr>
                <w:rFonts w:ascii="Times New Roman" w:hAnsi="Times New Roman" w:cs="Times New Roman"/>
              </w:rPr>
            </w:pPr>
            <w:r w:rsidRPr="001E23D1">
              <w:rPr>
                <w:rFonts w:ascii="Times New Roman" w:hAnsi="Times New Roman" w:cs="Times New Roman"/>
              </w:rPr>
              <w:t>36.81</w:t>
            </w:r>
          </w:p>
        </w:tc>
      </w:tr>
    </w:tbl>
    <w:p w14:paraId="54536F1C" w14:textId="77777777" w:rsidR="00FA4182" w:rsidRDefault="00FA4182"/>
    <w:sectPr w:rsidR="00FA418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doNotDisplayPageBoundarie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1DD3"/>
    <w:rsid w:val="00087E9E"/>
    <w:rsid w:val="000A4B7B"/>
    <w:rsid w:val="001E23D1"/>
    <w:rsid w:val="00610CDB"/>
    <w:rsid w:val="006457A4"/>
    <w:rsid w:val="00951DD3"/>
    <w:rsid w:val="0096189F"/>
    <w:rsid w:val="00C33B0C"/>
    <w:rsid w:val="00FA4182"/>
    <w:rsid w:val="1CEF21E0"/>
    <w:rsid w:val="3BF16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9B91DA"/>
  <w14:defaultImageDpi w14:val="32767"/>
  <w15:docId w15:val="{B7C1A7D2-16E5-654B-8044-5B0A8D180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下 俊則</dc:creator>
  <cp:lastModifiedBy>木下 俊則</cp:lastModifiedBy>
  <cp:revision>2</cp:revision>
  <dcterms:created xsi:type="dcterms:W3CDTF">2021-07-02T10:03:00Z</dcterms:created>
  <dcterms:modified xsi:type="dcterms:W3CDTF">2021-08-21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B6E40FBFD2E41308A9605CFF6551F9E</vt:lpwstr>
  </property>
</Properties>
</file>